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F656DC" w14:textId="24B2B0F1" w:rsidR="00221595" w:rsidRPr="00571F04" w:rsidRDefault="00571F04" w:rsidP="00571F04">
      <w:pPr>
        <w:spacing w:line="360" w:lineRule="auto"/>
        <w:jc w:val="left"/>
        <w:rPr>
          <w:rFonts w:ascii="Arial" w:hAnsi="Arial" w:cs="Arial" w:hint="eastAsia"/>
          <w:b/>
          <w:bCs/>
          <w:sz w:val="20"/>
          <w:szCs w:val="20"/>
        </w:rPr>
      </w:pPr>
      <w:r w:rsidRPr="007A7DE8">
        <w:rPr>
          <w:rFonts w:ascii="Arial" w:hAnsi="Arial" w:cs="Arial"/>
          <w:b/>
          <w:bCs/>
          <w:sz w:val="20"/>
          <w:szCs w:val="20"/>
        </w:rPr>
        <w:t>T</w:t>
      </w:r>
      <w:r w:rsidRPr="007A7DE8">
        <w:rPr>
          <w:rFonts w:ascii="Arial" w:hAnsi="Arial" w:cs="Arial" w:hint="eastAsia"/>
          <w:b/>
          <w:bCs/>
          <w:sz w:val="20"/>
          <w:szCs w:val="20"/>
        </w:rPr>
        <w:t>ab</w:t>
      </w:r>
      <w:r w:rsidRPr="007A7DE8">
        <w:rPr>
          <w:rFonts w:ascii="Arial" w:hAnsi="Arial" w:cs="Arial"/>
          <w:b/>
          <w:bCs/>
          <w:sz w:val="20"/>
          <w:szCs w:val="20"/>
        </w:rPr>
        <w:t xml:space="preserve">le </w:t>
      </w:r>
      <w:r>
        <w:rPr>
          <w:rFonts w:ascii="Arial" w:hAnsi="Arial" w:cs="Arial" w:hint="eastAsia"/>
          <w:b/>
          <w:bCs/>
          <w:sz w:val="20"/>
          <w:szCs w:val="20"/>
        </w:rPr>
        <w:t>S</w:t>
      </w:r>
      <w:r w:rsidRPr="007A7DE8">
        <w:rPr>
          <w:rFonts w:ascii="Arial" w:hAnsi="Arial" w:cs="Arial"/>
          <w:b/>
          <w:bCs/>
          <w:sz w:val="20"/>
          <w:szCs w:val="20"/>
        </w:rPr>
        <w:t xml:space="preserve">3. </w:t>
      </w:r>
      <w:r>
        <w:rPr>
          <w:rFonts w:ascii="Arial" w:hAnsi="Arial" w:cs="Arial" w:hint="eastAsia"/>
          <w:b/>
          <w:bCs/>
          <w:sz w:val="20"/>
          <w:szCs w:val="20"/>
        </w:rPr>
        <w:t>Meta regression analysis</w:t>
      </w:r>
    </w:p>
    <w:tbl>
      <w:tblPr>
        <w:tblStyle w:val="af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1"/>
        <w:gridCol w:w="835"/>
        <w:gridCol w:w="1870"/>
        <w:gridCol w:w="816"/>
        <w:gridCol w:w="835"/>
        <w:gridCol w:w="1740"/>
        <w:gridCol w:w="815"/>
      </w:tblGrid>
      <w:tr w:rsidR="002641F0" w:rsidRPr="00571F04" w14:paraId="0DA9C455" w14:textId="77777777" w:rsidTr="00571F04">
        <w:tc>
          <w:tcPr>
            <w:tcW w:w="945" w:type="pct"/>
            <w:vMerge w:val="restart"/>
            <w:tcBorders>
              <w:top w:val="single" w:sz="4" w:space="0" w:color="auto"/>
            </w:tcBorders>
            <w:vAlign w:val="center"/>
          </w:tcPr>
          <w:p w14:paraId="59EB42C5" w14:textId="206EA5EE" w:rsidR="002641F0" w:rsidRPr="00571F04" w:rsidRDefault="002641F0" w:rsidP="002D047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71F0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ovariate</w:t>
            </w:r>
          </w:p>
        </w:tc>
        <w:tc>
          <w:tcPr>
            <w:tcW w:w="2066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F002E0" w14:textId="5DCC883C" w:rsidR="002641F0" w:rsidRPr="00571F04" w:rsidRDefault="002D047B" w:rsidP="002D04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571F04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OS (n=17)</w:t>
            </w:r>
          </w:p>
        </w:tc>
        <w:tc>
          <w:tcPr>
            <w:tcW w:w="1989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55ABB9" w14:textId="5D340574" w:rsidR="002641F0" w:rsidRPr="00571F04" w:rsidRDefault="002D047B" w:rsidP="002D04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571F04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RFS (n=11)</w:t>
            </w:r>
          </w:p>
        </w:tc>
      </w:tr>
      <w:tr w:rsidR="00221595" w:rsidRPr="00571F04" w14:paraId="46B4E4A4" w14:textId="77777777" w:rsidTr="00571F04">
        <w:tc>
          <w:tcPr>
            <w:tcW w:w="945" w:type="pct"/>
            <w:vMerge/>
            <w:tcBorders>
              <w:bottom w:val="single" w:sz="4" w:space="0" w:color="auto"/>
            </w:tcBorders>
            <w:vAlign w:val="center"/>
          </w:tcPr>
          <w:p w14:paraId="44DDA87A" w14:textId="77777777" w:rsidR="002D047B" w:rsidRPr="00571F04" w:rsidRDefault="002D047B" w:rsidP="002D047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95219F" w14:textId="74221B62" w:rsidR="002D047B" w:rsidRPr="00571F04" w:rsidRDefault="002D047B" w:rsidP="00221595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71F04">
              <w:rPr>
                <w:rFonts w:ascii="Times New Roman" w:eastAsia="等线" w:hAnsi="Times New Roman" w:cs="Times New Roman"/>
                <w:color w:val="404040"/>
                <w:sz w:val="15"/>
                <w:szCs w:val="15"/>
              </w:rPr>
              <w:t>β</w:t>
            </w:r>
          </w:p>
        </w:tc>
        <w:tc>
          <w:tcPr>
            <w:tcW w:w="10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378750" w14:textId="5B8169D3" w:rsidR="002D047B" w:rsidRPr="00571F04" w:rsidRDefault="002D047B" w:rsidP="00221595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71F04">
              <w:rPr>
                <w:rFonts w:ascii="Times New Roman" w:eastAsia="等线" w:hAnsi="Times New Roman" w:cs="Times New Roman"/>
                <w:color w:val="404040"/>
                <w:sz w:val="15"/>
                <w:szCs w:val="15"/>
              </w:rPr>
              <w:t>95% CI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4EC488" w14:textId="0EC59ACC" w:rsidR="002D047B" w:rsidRPr="00571F04" w:rsidRDefault="002D047B" w:rsidP="00221595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71F04">
              <w:rPr>
                <w:rFonts w:ascii="Times New Roman" w:eastAsia="等线" w:hAnsi="Times New Roman" w:cs="Times New Roman"/>
                <w:i/>
                <w:iCs/>
                <w:color w:val="404040"/>
                <w:sz w:val="15"/>
                <w:szCs w:val="15"/>
              </w:rPr>
              <w:t>P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D65F49" w14:textId="3EA4C004" w:rsidR="002D047B" w:rsidRPr="00571F04" w:rsidRDefault="002D047B" w:rsidP="00221595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71F04">
              <w:rPr>
                <w:rFonts w:ascii="Times New Roman" w:eastAsia="等线" w:hAnsi="Times New Roman" w:cs="Times New Roman"/>
                <w:color w:val="404040"/>
                <w:sz w:val="15"/>
                <w:szCs w:val="15"/>
              </w:rPr>
              <w:t>β</w:t>
            </w:r>
          </w:p>
        </w:tc>
        <w:tc>
          <w:tcPr>
            <w:tcW w:w="10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12511B" w14:textId="51672834" w:rsidR="002D047B" w:rsidRPr="00571F04" w:rsidRDefault="002D047B" w:rsidP="00221595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71F04">
              <w:rPr>
                <w:rFonts w:ascii="Times New Roman" w:eastAsia="等线" w:hAnsi="Times New Roman" w:cs="Times New Roman"/>
                <w:color w:val="404040"/>
                <w:sz w:val="15"/>
                <w:szCs w:val="15"/>
              </w:rPr>
              <w:t>95% CI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BE4DA0" w14:textId="7D7E290E" w:rsidR="002D047B" w:rsidRPr="00571F04" w:rsidRDefault="002D047B" w:rsidP="00221595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71F04">
              <w:rPr>
                <w:rFonts w:ascii="Times New Roman" w:eastAsia="等线" w:hAnsi="Times New Roman" w:cs="Times New Roman"/>
                <w:i/>
                <w:iCs/>
                <w:color w:val="404040"/>
                <w:sz w:val="15"/>
                <w:szCs w:val="15"/>
              </w:rPr>
              <w:t>P</w:t>
            </w:r>
          </w:p>
        </w:tc>
      </w:tr>
      <w:tr w:rsidR="00221595" w:rsidRPr="00571F04" w14:paraId="303D9BC0" w14:textId="77777777" w:rsidTr="00221595">
        <w:tc>
          <w:tcPr>
            <w:tcW w:w="945" w:type="pct"/>
            <w:tcBorders>
              <w:top w:val="single" w:sz="4" w:space="0" w:color="auto"/>
            </w:tcBorders>
            <w:vAlign w:val="center"/>
          </w:tcPr>
          <w:p w14:paraId="24B4488A" w14:textId="54427E88" w:rsidR="002D047B" w:rsidRPr="00571F04" w:rsidRDefault="002D047B" w:rsidP="002D047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71F0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ancer type</w:t>
            </w:r>
          </w:p>
        </w:tc>
        <w:tc>
          <w:tcPr>
            <w:tcW w:w="490" w:type="pct"/>
            <w:tcBorders>
              <w:top w:val="single" w:sz="4" w:space="0" w:color="auto"/>
            </w:tcBorders>
            <w:vAlign w:val="center"/>
          </w:tcPr>
          <w:p w14:paraId="334F8B42" w14:textId="1042FEA5" w:rsidR="002D047B" w:rsidRPr="00571F04" w:rsidRDefault="002D047B" w:rsidP="00221595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71F0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38</w:t>
            </w:r>
          </w:p>
        </w:tc>
        <w:tc>
          <w:tcPr>
            <w:tcW w:w="1097" w:type="pct"/>
            <w:tcBorders>
              <w:top w:val="single" w:sz="4" w:space="0" w:color="auto"/>
            </w:tcBorders>
            <w:vAlign w:val="center"/>
          </w:tcPr>
          <w:p w14:paraId="0D9E3480" w14:textId="752FAF85" w:rsidR="002D047B" w:rsidRPr="00571F04" w:rsidRDefault="002D047B" w:rsidP="00221595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71F0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−0.07–0.82)</w:t>
            </w:r>
          </w:p>
        </w:tc>
        <w:tc>
          <w:tcPr>
            <w:tcW w:w="479" w:type="pct"/>
            <w:tcBorders>
              <w:top w:val="single" w:sz="4" w:space="0" w:color="auto"/>
            </w:tcBorders>
            <w:vAlign w:val="center"/>
          </w:tcPr>
          <w:p w14:paraId="0950DDF5" w14:textId="416D6845" w:rsidR="002D047B" w:rsidRPr="00571F04" w:rsidRDefault="002D047B" w:rsidP="00221595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71F0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90</w:t>
            </w:r>
          </w:p>
        </w:tc>
        <w:tc>
          <w:tcPr>
            <w:tcW w:w="490" w:type="pct"/>
            <w:tcBorders>
              <w:top w:val="single" w:sz="4" w:space="0" w:color="auto"/>
            </w:tcBorders>
            <w:vAlign w:val="center"/>
          </w:tcPr>
          <w:p w14:paraId="7E5FB01B" w14:textId="5C7F0193" w:rsidR="002D047B" w:rsidRPr="00571F04" w:rsidRDefault="002D047B" w:rsidP="00221595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71F0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19</w:t>
            </w:r>
          </w:p>
        </w:tc>
        <w:tc>
          <w:tcPr>
            <w:tcW w:w="1021" w:type="pct"/>
            <w:tcBorders>
              <w:top w:val="single" w:sz="4" w:space="0" w:color="auto"/>
            </w:tcBorders>
            <w:vAlign w:val="center"/>
          </w:tcPr>
          <w:p w14:paraId="37F3ED2D" w14:textId="0F6C5BEB" w:rsidR="002D047B" w:rsidRPr="00571F04" w:rsidRDefault="002D047B" w:rsidP="00221595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71F0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−0.14–0.53)</w:t>
            </w:r>
          </w:p>
        </w:tc>
        <w:tc>
          <w:tcPr>
            <w:tcW w:w="478" w:type="pct"/>
            <w:tcBorders>
              <w:top w:val="single" w:sz="4" w:space="0" w:color="auto"/>
            </w:tcBorders>
            <w:vAlign w:val="center"/>
          </w:tcPr>
          <w:p w14:paraId="23DEAA72" w14:textId="4B0EEEFB" w:rsidR="002D047B" w:rsidRPr="00571F04" w:rsidRDefault="002D047B" w:rsidP="00221595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71F0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198</w:t>
            </w:r>
          </w:p>
        </w:tc>
      </w:tr>
      <w:tr w:rsidR="00221595" w:rsidRPr="00571F04" w14:paraId="00D97655" w14:textId="77777777" w:rsidTr="00221595">
        <w:tc>
          <w:tcPr>
            <w:tcW w:w="945" w:type="pct"/>
            <w:vAlign w:val="center"/>
          </w:tcPr>
          <w:p w14:paraId="468CE167" w14:textId="15FD19D3" w:rsidR="002D047B" w:rsidRPr="00571F04" w:rsidRDefault="002D047B" w:rsidP="002D047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71F0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ancer</w:t>
            </w:r>
          </w:p>
        </w:tc>
        <w:tc>
          <w:tcPr>
            <w:tcW w:w="490" w:type="pct"/>
            <w:vAlign w:val="center"/>
          </w:tcPr>
          <w:p w14:paraId="25AFFF4A" w14:textId="1D45E8B9" w:rsidR="002D047B" w:rsidRPr="00571F04" w:rsidRDefault="002D047B" w:rsidP="00221595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71F04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−0.13</w:t>
            </w:r>
          </w:p>
        </w:tc>
        <w:tc>
          <w:tcPr>
            <w:tcW w:w="1097" w:type="pct"/>
            <w:vAlign w:val="center"/>
          </w:tcPr>
          <w:p w14:paraId="6BE18FAC" w14:textId="1DFDC9E4" w:rsidR="002D047B" w:rsidRPr="00571F04" w:rsidRDefault="002D047B" w:rsidP="00221595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71F04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(−0.27–−0.004)</w:t>
            </w:r>
          </w:p>
        </w:tc>
        <w:tc>
          <w:tcPr>
            <w:tcW w:w="479" w:type="pct"/>
            <w:vAlign w:val="center"/>
          </w:tcPr>
          <w:p w14:paraId="4751B8DD" w14:textId="2C36EAA6" w:rsidR="002D047B" w:rsidRPr="00571F04" w:rsidRDefault="002D047B" w:rsidP="00221595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71F04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0.044</w:t>
            </w:r>
          </w:p>
        </w:tc>
        <w:tc>
          <w:tcPr>
            <w:tcW w:w="490" w:type="pct"/>
            <w:vAlign w:val="center"/>
          </w:tcPr>
          <w:p w14:paraId="252DC809" w14:textId="16F2FE42" w:rsidR="002D047B" w:rsidRPr="00571F04" w:rsidRDefault="002D047B" w:rsidP="00221595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71F0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−0.07</w:t>
            </w:r>
          </w:p>
        </w:tc>
        <w:tc>
          <w:tcPr>
            <w:tcW w:w="1021" w:type="pct"/>
            <w:vAlign w:val="center"/>
          </w:tcPr>
          <w:p w14:paraId="685FBB43" w14:textId="0310F31C" w:rsidR="002D047B" w:rsidRPr="00571F04" w:rsidRDefault="002D047B" w:rsidP="00221595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71F0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−0.20–0.06)</w:t>
            </w:r>
          </w:p>
        </w:tc>
        <w:tc>
          <w:tcPr>
            <w:tcW w:w="478" w:type="pct"/>
            <w:vAlign w:val="center"/>
          </w:tcPr>
          <w:p w14:paraId="3B9FE9CF" w14:textId="3C4B3770" w:rsidR="002D047B" w:rsidRPr="00571F04" w:rsidRDefault="002D047B" w:rsidP="00221595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71F0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208</w:t>
            </w:r>
          </w:p>
        </w:tc>
      </w:tr>
      <w:tr w:rsidR="00221595" w:rsidRPr="00571F04" w14:paraId="24935B0E" w14:textId="77777777" w:rsidTr="00221595">
        <w:tc>
          <w:tcPr>
            <w:tcW w:w="945" w:type="pct"/>
            <w:vAlign w:val="center"/>
          </w:tcPr>
          <w:p w14:paraId="319D3CF9" w14:textId="29D47524" w:rsidR="002D047B" w:rsidRPr="00571F04" w:rsidRDefault="002D047B" w:rsidP="002D047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71F0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ountry</w:t>
            </w:r>
          </w:p>
        </w:tc>
        <w:tc>
          <w:tcPr>
            <w:tcW w:w="490" w:type="pct"/>
            <w:vAlign w:val="center"/>
          </w:tcPr>
          <w:p w14:paraId="7838E8BB" w14:textId="51D4AC55" w:rsidR="002D047B" w:rsidRPr="00571F04" w:rsidRDefault="002D047B" w:rsidP="00221595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71F0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−0.21</w:t>
            </w:r>
          </w:p>
        </w:tc>
        <w:tc>
          <w:tcPr>
            <w:tcW w:w="1097" w:type="pct"/>
            <w:vAlign w:val="center"/>
          </w:tcPr>
          <w:p w14:paraId="3A455631" w14:textId="66E42466" w:rsidR="002D047B" w:rsidRPr="00571F04" w:rsidRDefault="002D047B" w:rsidP="00221595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71F0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−1.12–0.69)</w:t>
            </w:r>
          </w:p>
        </w:tc>
        <w:tc>
          <w:tcPr>
            <w:tcW w:w="479" w:type="pct"/>
            <w:vAlign w:val="center"/>
          </w:tcPr>
          <w:p w14:paraId="1108689A" w14:textId="59554FFE" w:rsidR="002D047B" w:rsidRPr="00571F04" w:rsidRDefault="002D047B" w:rsidP="00221595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71F0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617</w:t>
            </w:r>
          </w:p>
        </w:tc>
        <w:tc>
          <w:tcPr>
            <w:tcW w:w="490" w:type="pct"/>
            <w:vAlign w:val="center"/>
          </w:tcPr>
          <w:p w14:paraId="0AA18469" w14:textId="2C9A9B5C" w:rsidR="002D047B" w:rsidRPr="00571F04" w:rsidRDefault="002D047B" w:rsidP="00221595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71F04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−0.99</w:t>
            </w:r>
          </w:p>
        </w:tc>
        <w:tc>
          <w:tcPr>
            <w:tcW w:w="1021" w:type="pct"/>
            <w:vAlign w:val="center"/>
          </w:tcPr>
          <w:p w14:paraId="716166EA" w14:textId="4246D078" w:rsidR="002D047B" w:rsidRPr="00571F04" w:rsidRDefault="002D047B" w:rsidP="00221595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71F04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(−1.67–−0.31)</w:t>
            </w:r>
          </w:p>
        </w:tc>
        <w:tc>
          <w:tcPr>
            <w:tcW w:w="478" w:type="pct"/>
            <w:vAlign w:val="center"/>
          </w:tcPr>
          <w:p w14:paraId="40B616BE" w14:textId="31B86057" w:rsidR="002D047B" w:rsidRPr="00571F04" w:rsidRDefault="002D047B" w:rsidP="00221595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71F04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0.013</w:t>
            </w:r>
          </w:p>
        </w:tc>
      </w:tr>
      <w:tr w:rsidR="00221595" w:rsidRPr="00571F04" w14:paraId="0C1D0BDE" w14:textId="77777777" w:rsidTr="00221595">
        <w:tc>
          <w:tcPr>
            <w:tcW w:w="945" w:type="pct"/>
            <w:vAlign w:val="center"/>
          </w:tcPr>
          <w:p w14:paraId="4418EE5E" w14:textId="569EB67A" w:rsidR="002D047B" w:rsidRPr="00571F04" w:rsidRDefault="002D047B" w:rsidP="002D047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71F0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ample size</w:t>
            </w:r>
          </w:p>
        </w:tc>
        <w:tc>
          <w:tcPr>
            <w:tcW w:w="490" w:type="pct"/>
            <w:vAlign w:val="center"/>
          </w:tcPr>
          <w:p w14:paraId="0B7D7487" w14:textId="38EAB58A" w:rsidR="002D047B" w:rsidRPr="00571F04" w:rsidRDefault="002D047B" w:rsidP="00221595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71F04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−1.10</w:t>
            </w:r>
          </w:p>
        </w:tc>
        <w:tc>
          <w:tcPr>
            <w:tcW w:w="1097" w:type="pct"/>
            <w:vAlign w:val="center"/>
          </w:tcPr>
          <w:p w14:paraId="66EC137E" w14:textId="1F43490D" w:rsidR="002D047B" w:rsidRPr="00571F04" w:rsidRDefault="002D047B" w:rsidP="00221595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71F04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(−2.12–−0.07)</w:t>
            </w:r>
          </w:p>
        </w:tc>
        <w:tc>
          <w:tcPr>
            <w:tcW w:w="479" w:type="pct"/>
            <w:vAlign w:val="center"/>
          </w:tcPr>
          <w:p w14:paraId="09B4A850" w14:textId="735629FF" w:rsidR="002D047B" w:rsidRPr="00571F04" w:rsidRDefault="002D047B" w:rsidP="00221595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71F04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0.038</w:t>
            </w:r>
          </w:p>
        </w:tc>
        <w:tc>
          <w:tcPr>
            <w:tcW w:w="490" w:type="pct"/>
            <w:vAlign w:val="center"/>
          </w:tcPr>
          <w:p w14:paraId="72A9A8E0" w14:textId="0954ADCB" w:rsidR="002D047B" w:rsidRPr="00571F04" w:rsidRDefault="002D047B" w:rsidP="00221595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71F0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−0.71</w:t>
            </w:r>
          </w:p>
        </w:tc>
        <w:tc>
          <w:tcPr>
            <w:tcW w:w="1021" w:type="pct"/>
            <w:vAlign w:val="center"/>
          </w:tcPr>
          <w:p w14:paraId="71C092D5" w14:textId="109C0377" w:rsidR="002D047B" w:rsidRPr="00571F04" w:rsidRDefault="002D047B" w:rsidP="00221595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71F0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−1.46–0.04)</w:t>
            </w:r>
          </w:p>
        </w:tc>
        <w:tc>
          <w:tcPr>
            <w:tcW w:w="478" w:type="pct"/>
            <w:vAlign w:val="center"/>
          </w:tcPr>
          <w:p w14:paraId="03CDE028" w14:textId="4C3DA0FB" w:rsidR="002D047B" w:rsidRPr="00571F04" w:rsidRDefault="002D047B" w:rsidP="00221595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71F0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6</w:t>
            </w:r>
          </w:p>
        </w:tc>
      </w:tr>
      <w:tr w:rsidR="00221595" w:rsidRPr="00571F04" w14:paraId="2036ECD8" w14:textId="77777777" w:rsidTr="00221595">
        <w:tc>
          <w:tcPr>
            <w:tcW w:w="945" w:type="pct"/>
            <w:vAlign w:val="center"/>
          </w:tcPr>
          <w:p w14:paraId="4251DBC1" w14:textId="21CB3C57" w:rsidR="002D047B" w:rsidRPr="00571F04" w:rsidRDefault="002D047B" w:rsidP="002D047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71F0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utoff value</w:t>
            </w:r>
          </w:p>
        </w:tc>
        <w:tc>
          <w:tcPr>
            <w:tcW w:w="490" w:type="pct"/>
            <w:vAlign w:val="center"/>
          </w:tcPr>
          <w:p w14:paraId="596841EB" w14:textId="4B961745" w:rsidR="002D047B" w:rsidRPr="00571F04" w:rsidRDefault="002D047B" w:rsidP="00221595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71F0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−0.13</w:t>
            </w:r>
          </w:p>
        </w:tc>
        <w:tc>
          <w:tcPr>
            <w:tcW w:w="1097" w:type="pct"/>
            <w:vAlign w:val="center"/>
          </w:tcPr>
          <w:p w14:paraId="0FB5C72A" w14:textId="580780D1" w:rsidR="002D047B" w:rsidRPr="00571F04" w:rsidRDefault="002D047B" w:rsidP="00221595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71F0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−0.52–0.26)</w:t>
            </w:r>
          </w:p>
        </w:tc>
        <w:tc>
          <w:tcPr>
            <w:tcW w:w="479" w:type="pct"/>
            <w:vAlign w:val="center"/>
          </w:tcPr>
          <w:p w14:paraId="4BA65439" w14:textId="32E5A818" w:rsidR="002D047B" w:rsidRPr="00571F04" w:rsidRDefault="002D047B" w:rsidP="00221595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71F0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479</w:t>
            </w:r>
          </w:p>
        </w:tc>
        <w:tc>
          <w:tcPr>
            <w:tcW w:w="490" w:type="pct"/>
            <w:vAlign w:val="center"/>
          </w:tcPr>
          <w:p w14:paraId="46F9F0DD" w14:textId="73559239" w:rsidR="002D047B" w:rsidRPr="00571F04" w:rsidRDefault="002D047B" w:rsidP="00221595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71F0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1021" w:type="pct"/>
            <w:vAlign w:val="center"/>
          </w:tcPr>
          <w:p w14:paraId="7D9A262C" w14:textId="34D79B21" w:rsidR="002D047B" w:rsidRPr="00571F04" w:rsidRDefault="002D047B" w:rsidP="00221595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71F0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−0.22–0.43)</w:t>
            </w:r>
          </w:p>
        </w:tc>
        <w:tc>
          <w:tcPr>
            <w:tcW w:w="478" w:type="pct"/>
            <w:vAlign w:val="center"/>
          </w:tcPr>
          <w:p w14:paraId="1DB768A9" w14:textId="4E6715BB" w:rsidR="002D047B" w:rsidRPr="00571F04" w:rsidRDefault="002D047B" w:rsidP="00221595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71F0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461</w:t>
            </w:r>
          </w:p>
        </w:tc>
      </w:tr>
      <w:tr w:rsidR="002D047B" w:rsidRPr="00571F04" w14:paraId="5F6554E6" w14:textId="77777777" w:rsidTr="00221595">
        <w:tc>
          <w:tcPr>
            <w:tcW w:w="945" w:type="pct"/>
            <w:vAlign w:val="center"/>
          </w:tcPr>
          <w:p w14:paraId="402D8287" w14:textId="0CD69D2A" w:rsidR="002D047B" w:rsidRPr="00571F04" w:rsidRDefault="002D047B" w:rsidP="002D047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71F0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dj R² (%)</w:t>
            </w:r>
          </w:p>
        </w:tc>
        <w:tc>
          <w:tcPr>
            <w:tcW w:w="2066" w:type="pct"/>
            <w:gridSpan w:val="3"/>
            <w:vAlign w:val="center"/>
          </w:tcPr>
          <w:p w14:paraId="55167B91" w14:textId="1966F350" w:rsidR="002D047B" w:rsidRPr="00571F04" w:rsidRDefault="002D047B" w:rsidP="00221595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71F0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8.85</w:t>
            </w:r>
          </w:p>
        </w:tc>
        <w:tc>
          <w:tcPr>
            <w:tcW w:w="1989" w:type="pct"/>
            <w:gridSpan w:val="3"/>
            <w:vAlign w:val="center"/>
          </w:tcPr>
          <w:p w14:paraId="0ED368BA" w14:textId="12A3AF9E" w:rsidR="002D047B" w:rsidRPr="00571F04" w:rsidRDefault="002D047B" w:rsidP="00221595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71F0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00</w:t>
            </w:r>
          </w:p>
        </w:tc>
      </w:tr>
      <w:tr w:rsidR="002D047B" w:rsidRPr="00571F04" w14:paraId="35F814D9" w14:textId="77777777" w:rsidTr="00221595">
        <w:tc>
          <w:tcPr>
            <w:tcW w:w="945" w:type="pct"/>
            <w:vAlign w:val="center"/>
          </w:tcPr>
          <w:p w14:paraId="76DAE1A9" w14:textId="205819A5" w:rsidR="002D047B" w:rsidRPr="00571F04" w:rsidRDefault="002D047B" w:rsidP="002D047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71F0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I²_res (%)</w:t>
            </w:r>
          </w:p>
        </w:tc>
        <w:tc>
          <w:tcPr>
            <w:tcW w:w="2066" w:type="pct"/>
            <w:gridSpan w:val="3"/>
            <w:vAlign w:val="center"/>
          </w:tcPr>
          <w:p w14:paraId="761DE9D8" w14:textId="1D90FF55" w:rsidR="002D047B" w:rsidRPr="00571F04" w:rsidRDefault="002D047B" w:rsidP="00221595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71F0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4.72</w:t>
            </w:r>
          </w:p>
        </w:tc>
        <w:tc>
          <w:tcPr>
            <w:tcW w:w="1989" w:type="pct"/>
            <w:gridSpan w:val="3"/>
            <w:vAlign w:val="center"/>
          </w:tcPr>
          <w:p w14:paraId="49FE25AC" w14:textId="2C9502B6" w:rsidR="002D047B" w:rsidRPr="00571F04" w:rsidRDefault="002D047B" w:rsidP="00221595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71F0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</w:p>
        </w:tc>
      </w:tr>
      <w:tr w:rsidR="002D047B" w:rsidRPr="00571F04" w14:paraId="29CC01AB" w14:textId="77777777" w:rsidTr="00221595">
        <w:tc>
          <w:tcPr>
            <w:tcW w:w="945" w:type="pct"/>
            <w:tcBorders>
              <w:bottom w:val="single" w:sz="4" w:space="0" w:color="auto"/>
            </w:tcBorders>
            <w:vAlign w:val="center"/>
          </w:tcPr>
          <w:p w14:paraId="1E2A543B" w14:textId="6EDC8A0F" w:rsidR="002D047B" w:rsidRPr="00571F04" w:rsidRDefault="002D047B" w:rsidP="002D047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71F0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odel P</w:t>
            </w:r>
          </w:p>
        </w:tc>
        <w:tc>
          <w:tcPr>
            <w:tcW w:w="2066" w:type="pct"/>
            <w:gridSpan w:val="3"/>
            <w:tcBorders>
              <w:bottom w:val="single" w:sz="4" w:space="0" w:color="auto"/>
            </w:tcBorders>
            <w:vAlign w:val="center"/>
          </w:tcPr>
          <w:p w14:paraId="0C1BE9A5" w14:textId="5EA02D5A" w:rsidR="002D047B" w:rsidRPr="00571F04" w:rsidRDefault="002D047B" w:rsidP="00221595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71F0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24</w:t>
            </w:r>
          </w:p>
        </w:tc>
        <w:tc>
          <w:tcPr>
            <w:tcW w:w="1989" w:type="pct"/>
            <w:gridSpan w:val="3"/>
            <w:tcBorders>
              <w:bottom w:val="single" w:sz="4" w:space="0" w:color="auto"/>
            </w:tcBorders>
            <w:vAlign w:val="center"/>
          </w:tcPr>
          <w:p w14:paraId="77E1BAE6" w14:textId="6B95D070" w:rsidR="002D047B" w:rsidRPr="00571F04" w:rsidRDefault="002D047B" w:rsidP="00221595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71F0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4</w:t>
            </w:r>
          </w:p>
        </w:tc>
      </w:tr>
    </w:tbl>
    <w:p w14:paraId="1AFB469E" w14:textId="77777777" w:rsidR="00386747" w:rsidRPr="00571F04" w:rsidRDefault="00386747" w:rsidP="002641F0">
      <w:pPr>
        <w:rPr>
          <w:rFonts w:ascii="Times New Roman" w:hAnsi="Times New Roman" w:cs="Times New Roman"/>
          <w:sz w:val="24"/>
          <w:szCs w:val="24"/>
        </w:rPr>
      </w:pPr>
    </w:p>
    <w:sectPr w:rsidR="00386747" w:rsidRPr="00571F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45FB9F" w14:textId="77777777" w:rsidR="008D2CA1" w:rsidRDefault="008D2CA1" w:rsidP="002641F0">
      <w:pPr>
        <w:rPr>
          <w:rFonts w:hint="eastAsia"/>
        </w:rPr>
      </w:pPr>
      <w:r>
        <w:separator/>
      </w:r>
    </w:p>
  </w:endnote>
  <w:endnote w:type="continuationSeparator" w:id="0">
    <w:p w14:paraId="15AD575E" w14:textId="77777777" w:rsidR="008D2CA1" w:rsidRDefault="008D2CA1" w:rsidP="002641F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8148B3" w14:textId="77777777" w:rsidR="008D2CA1" w:rsidRDefault="008D2CA1" w:rsidP="002641F0">
      <w:pPr>
        <w:rPr>
          <w:rFonts w:hint="eastAsia"/>
        </w:rPr>
      </w:pPr>
      <w:r>
        <w:separator/>
      </w:r>
    </w:p>
  </w:footnote>
  <w:footnote w:type="continuationSeparator" w:id="0">
    <w:p w14:paraId="39533FA0" w14:textId="77777777" w:rsidR="008D2CA1" w:rsidRDefault="008D2CA1" w:rsidP="002641F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04BB9"/>
    <w:rsid w:val="000006B8"/>
    <w:rsid w:val="0000088A"/>
    <w:rsid w:val="000017A1"/>
    <w:rsid w:val="000035F9"/>
    <w:rsid w:val="00011F1D"/>
    <w:rsid w:val="00013BF5"/>
    <w:rsid w:val="00014114"/>
    <w:rsid w:val="00015FF7"/>
    <w:rsid w:val="000161B9"/>
    <w:rsid w:val="0002180E"/>
    <w:rsid w:val="00030CA9"/>
    <w:rsid w:val="00031306"/>
    <w:rsid w:val="00031463"/>
    <w:rsid w:val="00037D84"/>
    <w:rsid w:val="00043FA4"/>
    <w:rsid w:val="00045EB9"/>
    <w:rsid w:val="00053DD6"/>
    <w:rsid w:val="0005470F"/>
    <w:rsid w:val="00055459"/>
    <w:rsid w:val="00056278"/>
    <w:rsid w:val="00056E76"/>
    <w:rsid w:val="00060C1D"/>
    <w:rsid w:val="00065848"/>
    <w:rsid w:val="00066296"/>
    <w:rsid w:val="00067CE9"/>
    <w:rsid w:val="00070BD0"/>
    <w:rsid w:val="00071E1C"/>
    <w:rsid w:val="000742C5"/>
    <w:rsid w:val="00077876"/>
    <w:rsid w:val="00086484"/>
    <w:rsid w:val="00090B5D"/>
    <w:rsid w:val="00091427"/>
    <w:rsid w:val="00092DEA"/>
    <w:rsid w:val="000968DA"/>
    <w:rsid w:val="000A499A"/>
    <w:rsid w:val="000B2F25"/>
    <w:rsid w:val="000B7654"/>
    <w:rsid w:val="000C1AA0"/>
    <w:rsid w:val="000C42E5"/>
    <w:rsid w:val="000D5472"/>
    <w:rsid w:val="000D6177"/>
    <w:rsid w:val="000D6AC5"/>
    <w:rsid w:val="000D714B"/>
    <w:rsid w:val="000F2258"/>
    <w:rsid w:val="000F5721"/>
    <w:rsid w:val="00103055"/>
    <w:rsid w:val="001137B3"/>
    <w:rsid w:val="0012199B"/>
    <w:rsid w:val="001254E2"/>
    <w:rsid w:val="00126393"/>
    <w:rsid w:val="00142987"/>
    <w:rsid w:val="00150F0C"/>
    <w:rsid w:val="00171F37"/>
    <w:rsid w:val="0017265D"/>
    <w:rsid w:val="00175867"/>
    <w:rsid w:val="001770B8"/>
    <w:rsid w:val="00185C6A"/>
    <w:rsid w:val="0018666B"/>
    <w:rsid w:val="0019682C"/>
    <w:rsid w:val="001A1D4D"/>
    <w:rsid w:val="001A513F"/>
    <w:rsid w:val="001B35A5"/>
    <w:rsid w:val="001B4B63"/>
    <w:rsid w:val="001C2E77"/>
    <w:rsid w:val="001C3671"/>
    <w:rsid w:val="001C3EC3"/>
    <w:rsid w:val="001C7793"/>
    <w:rsid w:val="001D00A6"/>
    <w:rsid w:val="001D4825"/>
    <w:rsid w:val="00216B20"/>
    <w:rsid w:val="002211AB"/>
    <w:rsid w:val="00221595"/>
    <w:rsid w:val="00224D1A"/>
    <w:rsid w:val="00227B2A"/>
    <w:rsid w:val="0023120F"/>
    <w:rsid w:val="00235399"/>
    <w:rsid w:val="002407DB"/>
    <w:rsid w:val="00242E85"/>
    <w:rsid w:val="00245944"/>
    <w:rsid w:val="00246992"/>
    <w:rsid w:val="00262380"/>
    <w:rsid w:val="00263D48"/>
    <w:rsid w:val="002641F0"/>
    <w:rsid w:val="00270872"/>
    <w:rsid w:val="00270CD3"/>
    <w:rsid w:val="00276C68"/>
    <w:rsid w:val="00291595"/>
    <w:rsid w:val="002961E9"/>
    <w:rsid w:val="00297B11"/>
    <w:rsid w:val="002A0D27"/>
    <w:rsid w:val="002A1CB1"/>
    <w:rsid w:val="002A1ECF"/>
    <w:rsid w:val="002A4F8E"/>
    <w:rsid w:val="002B0C4F"/>
    <w:rsid w:val="002B54B6"/>
    <w:rsid w:val="002C1704"/>
    <w:rsid w:val="002C3869"/>
    <w:rsid w:val="002C5C2C"/>
    <w:rsid w:val="002D047B"/>
    <w:rsid w:val="002D0E05"/>
    <w:rsid w:val="002D3C72"/>
    <w:rsid w:val="002D661E"/>
    <w:rsid w:val="002E5AD2"/>
    <w:rsid w:val="002E7075"/>
    <w:rsid w:val="002F1F28"/>
    <w:rsid w:val="002F51E6"/>
    <w:rsid w:val="003028FC"/>
    <w:rsid w:val="00302EB7"/>
    <w:rsid w:val="00305404"/>
    <w:rsid w:val="00305548"/>
    <w:rsid w:val="00310D6F"/>
    <w:rsid w:val="00313B72"/>
    <w:rsid w:val="0031612C"/>
    <w:rsid w:val="00325B9F"/>
    <w:rsid w:val="00326AED"/>
    <w:rsid w:val="00332E5B"/>
    <w:rsid w:val="00336450"/>
    <w:rsid w:val="00342F65"/>
    <w:rsid w:val="00345703"/>
    <w:rsid w:val="00362ADA"/>
    <w:rsid w:val="00363560"/>
    <w:rsid w:val="003661C6"/>
    <w:rsid w:val="0036723A"/>
    <w:rsid w:val="0037618E"/>
    <w:rsid w:val="003808EC"/>
    <w:rsid w:val="0038433F"/>
    <w:rsid w:val="003860E7"/>
    <w:rsid w:val="00386747"/>
    <w:rsid w:val="00386CA6"/>
    <w:rsid w:val="0039343B"/>
    <w:rsid w:val="00393480"/>
    <w:rsid w:val="00394973"/>
    <w:rsid w:val="003B223C"/>
    <w:rsid w:val="003B7983"/>
    <w:rsid w:val="003C0794"/>
    <w:rsid w:val="003C2B02"/>
    <w:rsid w:val="003C2D2F"/>
    <w:rsid w:val="003C7E08"/>
    <w:rsid w:val="003D0C9D"/>
    <w:rsid w:val="003D76AC"/>
    <w:rsid w:val="003E0D35"/>
    <w:rsid w:val="003E2282"/>
    <w:rsid w:val="003F0317"/>
    <w:rsid w:val="003F12EE"/>
    <w:rsid w:val="003F6D3B"/>
    <w:rsid w:val="004043EF"/>
    <w:rsid w:val="00412238"/>
    <w:rsid w:val="00422F9D"/>
    <w:rsid w:val="0042490F"/>
    <w:rsid w:val="00427CED"/>
    <w:rsid w:val="00431300"/>
    <w:rsid w:val="00431F45"/>
    <w:rsid w:val="00434430"/>
    <w:rsid w:val="00435C40"/>
    <w:rsid w:val="00443E03"/>
    <w:rsid w:val="004453F2"/>
    <w:rsid w:val="00447D98"/>
    <w:rsid w:val="00451964"/>
    <w:rsid w:val="00452EA8"/>
    <w:rsid w:val="00455F39"/>
    <w:rsid w:val="00462A0C"/>
    <w:rsid w:val="00466B6E"/>
    <w:rsid w:val="004746E9"/>
    <w:rsid w:val="00476142"/>
    <w:rsid w:val="00481692"/>
    <w:rsid w:val="00484C5B"/>
    <w:rsid w:val="00495331"/>
    <w:rsid w:val="004A1772"/>
    <w:rsid w:val="004A3B52"/>
    <w:rsid w:val="004B0796"/>
    <w:rsid w:val="004B08D1"/>
    <w:rsid w:val="004B43C5"/>
    <w:rsid w:val="004C311B"/>
    <w:rsid w:val="004C347F"/>
    <w:rsid w:val="004C47D3"/>
    <w:rsid w:val="004C6540"/>
    <w:rsid w:val="004D27E5"/>
    <w:rsid w:val="004D4C45"/>
    <w:rsid w:val="004D5240"/>
    <w:rsid w:val="004E5503"/>
    <w:rsid w:val="004F41B1"/>
    <w:rsid w:val="00501DF7"/>
    <w:rsid w:val="00515E41"/>
    <w:rsid w:val="0051609D"/>
    <w:rsid w:val="0052467D"/>
    <w:rsid w:val="00525A00"/>
    <w:rsid w:val="00530E2F"/>
    <w:rsid w:val="005316BB"/>
    <w:rsid w:val="00544888"/>
    <w:rsid w:val="00551B44"/>
    <w:rsid w:val="00551F37"/>
    <w:rsid w:val="005608A0"/>
    <w:rsid w:val="00571F04"/>
    <w:rsid w:val="00575529"/>
    <w:rsid w:val="00581D27"/>
    <w:rsid w:val="00595B95"/>
    <w:rsid w:val="00597105"/>
    <w:rsid w:val="005A212C"/>
    <w:rsid w:val="005B065E"/>
    <w:rsid w:val="005B2C8B"/>
    <w:rsid w:val="005B5A19"/>
    <w:rsid w:val="005B7C03"/>
    <w:rsid w:val="005C556F"/>
    <w:rsid w:val="005C55CE"/>
    <w:rsid w:val="005E054B"/>
    <w:rsid w:val="005E14B2"/>
    <w:rsid w:val="005F64DA"/>
    <w:rsid w:val="005F7E81"/>
    <w:rsid w:val="0061116D"/>
    <w:rsid w:val="006115D9"/>
    <w:rsid w:val="00616575"/>
    <w:rsid w:val="00625388"/>
    <w:rsid w:val="00632B4D"/>
    <w:rsid w:val="00640187"/>
    <w:rsid w:val="00647541"/>
    <w:rsid w:val="006551B6"/>
    <w:rsid w:val="00657EE9"/>
    <w:rsid w:val="00662FEF"/>
    <w:rsid w:val="0068181B"/>
    <w:rsid w:val="0068740E"/>
    <w:rsid w:val="006903EB"/>
    <w:rsid w:val="006A3E6D"/>
    <w:rsid w:val="006A5222"/>
    <w:rsid w:val="006A72E8"/>
    <w:rsid w:val="006B7818"/>
    <w:rsid w:val="006C1CB1"/>
    <w:rsid w:val="006C5B2A"/>
    <w:rsid w:val="006D18DB"/>
    <w:rsid w:val="006D4957"/>
    <w:rsid w:val="006E2316"/>
    <w:rsid w:val="006E546F"/>
    <w:rsid w:val="006E63F6"/>
    <w:rsid w:val="007008B8"/>
    <w:rsid w:val="00701258"/>
    <w:rsid w:val="0070257E"/>
    <w:rsid w:val="00713A05"/>
    <w:rsid w:val="00713B50"/>
    <w:rsid w:val="00714541"/>
    <w:rsid w:val="007308BD"/>
    <w:rsid w:val="007335E9"/>
    <w:rsid w:val="00740FE1"/>
    <w:rsid w:val="00741D08"/>
    <w:rsid w:val="00745B4D"/>
    <w:rsid w:val="00751E5C"/>
    <w:rsid w:val="0077600C"/>
    <w:rsid w:val="00782AEF"/>
    <w:rsid w:val="00785245"/>
    <w:rsid w:val="00785DC3"/>
    <w:rsid w:val="00787BE8"/>
    <w:rsid w:val="00792369"/>
    <w:rsid w:val="0079763D"/>
    <w:rsid w:val="00797EB5"/>
    <w:rsid w:val="007A0C85"/>
    <w:rsid w:val="007A5177"/>
    <w:rsid w:val="007B1516"/>
    <w:rsid w:val="007B5D47"/>
    <w:rsid w:val="007B63F4"/>
    <w:rsid w:val="007C3CA7"/>
    <w:rsid w:val="007D3D5B"/>
    <w:rsid w:val="007D3F14"/>
    <w:rsid w:val="007D6F01"/>
    <w:rsid w:val="007E19E3"/>
    <w:rsid w:val="007E3ABE"/>
    <w:rsid w:val="007F003C"/>
    <w:rsid w:val="007F0047"/>
    <w:rsid w:val="007F218D"/>
    <w:rsid w:val="00802B42"/>
    <w:rsid w:val="008107A2"/>
    <w:rsid w:val="008125FA"/>
    <w:rsid w:val="00812D4E"/>
    <w:rsid w:val="00823AF3"/>
    <w:rsid w:val="008320F6"/>
    <w:rsid w:val="00842B65"/>
    <w:rsid w:val="00843071"/>
    <w:rsid w:val="00843F8E"/>
    <w:rsid w:val="00850059"/>
    <w:rsid w:val="008560CF"/>
    <w:rsid w:val="00866EBA"/>
    <w:rsid w:val="0087395E"/>
    <w:rsid w:val="00880508"/>
    <w:rsid w:val="00880705"/>
    <w:rsid w:val="008855ED"/>
    <w:rsid w:val="00897264"/>
    <w:rsid w:val="008B52F3"/>
    <w:rsid w:val="008C6C4F"/>
    <w:rsid w:val="008D1932"/>
    <w:rsid w:val="008D2CA1"/>
    <w:rsid w:val="008D3022"/>
    <w:rsid w:val="008D4B04"/>
    <w:rsid w:val="008D5FF5"/>
    <w:rsid w:val="008D7216"/>
    <w:rsid w:val="008E0287"/>
    <w:rsid w:val="008F1C47"/>
    <w:rsid w:val="008F3B0C"/>
    <w:rsid w:val="008F5C5A"/>
    <w:rsid w:val="00900FA6"/>
    <w:rsid w:val="00905645"/>
    <w:rsid w:val="0091296B"/>
    <w:rsid w:val="00914794"/>
    <w:rsid w:val="009157CC"/>
    <w:rsid w:val="00920612"/>
    <w:rsid w:val="009214F0"/>
    <w:rsid w:val="00924E4D"/>
    <w:rsid w:val="0093391C"/>
    <w:rsid w:val="0093565A"/>
    <w:rsid w:val="00940F23"/>
    <w:rsid w:val="00944768"/>
    <w:rsid w:val="00954376"/>
    <w:rsid w:val="00955DF4"/>
    <w:rsid w:val="00960AD3"/>
    <w:rsid w:val="009629E2"/>
    <w:rsid w:val="00964C05"/>
    <w:rsid w:val="00971D38"/>
    <w:rsid w:val="00972927"/>
    <w:rsid w:val="009846A7"/>
    <w:rsid w:val="00984F15"/>
    <w:rsid w:val="00991085"/>
    <w:rsid w:val="009A0E66"/>
    <w:rsid w:val="009A3869"/>
    <w:rsid w:val="009A3A43"/>
    <w:rsid w:val="009A58BE"/>
    <w:rsid w:val="009C0C6D"/>
    <w:rsid w:val="009D0B2D"/>
    <w:rsid w:val="009E7CAD"/>
    <w:rsid w:val="009F07E2"/>
    <w:rsid w:val="009F3E68"/>
    <w:rsid w:val="00A0134A"/>
    <w:rsid w:val="00A03C1F"/>
    <w:rsid w:val="00A11202"/>
    <w:rsid w:val="00A17686"/>
    <w:rsid w:val="00A220AC"/>
    <w:rsid w:val="00A22F5B"/>
    <w:rsid w:val="00A23529"/>
    <w:rsid w:val="00A26F62"/>
    <w:rsid w:val="00A37E9D"/>
    <w:rsid w:val="00A40C3C"/>
    <w:rsid w:val="00A54875"/>
    <w:rsid w:val="00A6171D"/>
    <w:rsid w:val="00A636E1"/>
    <w:rsid w:val="00A64E0A"/>
    <w:rsid w:val="00A66005"/>
    <w:rsid w:val="00A764C1"/>
    <w:rsid w:val="00A76BD3"/>
    <w:rsid w:val="00A81B7D"/>
    <w:rsid w:val="00A93B09"/>
    <w:rsid w:val="00AA1E0E"/>
    <w:rsid w:val="00AA24CD"/>
    <w:rsid w:val="00AA533B"/>
    <w:rsid w:val="00AB07D9"/>
    <w:rsid w:val="00AB42AA"/>
    <w:rsid w:val="00AD0F94"/>
    <w:rsid w:val="00AD46D8"/>
    <w:rsid w:val="00AD778D"/>
    <w:rsid w:val="00AE1F5E"/>
    <w:rsid w:val="00AE4591"/>
    <w:rsid w:val="00AE6B88"/>
    <w:rsid w:val="00AE7BC9"/>
    <w:rsid w:val="00AF07CB"/>
    <w:rsid w:val="00AF6657"/>
    <w:rsid w:val="00AF6958"/>
    <w:rsid w:val="00B01BCC"/>
    <w:rsid w:val="00B16226"/>
    <w:rsid w:val="00B3238A"/>
    <w:rsid w:val="00B3312B"/>
    <w:rsid w:val="00B53FCA"/>
    <w:rsid w:val="00B55980"/>
    <w:rsid w:val="00B61FE7"/>
    <w:rsid w:val="00B65ED2"/>
    <w:rsid w:val="00B73D62"/>
    <w:rsid w:val="00B7515E"/>
    <w:rsid w:val="00B77CA4"/>
    <w:rsid w:val="00B90A55"/>
    <w:rsid w:val="00B9438C"/>
    <w:rsid w:val="00BB0216"/>
    <w:rsid w:val="00BB140A"/>
    <w:rsid w:val="00BB4D16"/>
    <w:rsid w:val="00BC255E"/>
    <w:rsid w:val="00BC59FE"/>
    <w:rsid w:val="00BD5BB2"/>
    <w:rsid w:val="00BE0418"/>
    <w:rsid w:val="00BE21D1"/>
    <w:rsid w:val="00BE2BEE"/>
    <w:rsid w:val="00BE5E34"/>
    <w:rsid w:val="00C006CE"/>
    <w:rsid w:val="00C043FD"/>
    <w:rsid w:val="00C0662B"/>
    <w:rsid w:val="00C10C2B"/>
    <w:rsid w:val="00C10DF9"/>
    <w:rsid w:val="00C178A1"/>
    <w:rsid w:val="00C231EE"/>
    <w:rsid w:val="00C24F73"/>
    <w:rsid w:val="00C25F28"/>
    <w:rsid w:val="00C32E48"/>
    <w:rsid w:val="00C41E65"/>
    <w:rsid w:val="00C47C6F"/>
    <w:rsid w:val="00C5507A"/>
    <w:rsid w:val="00C56AD9"/>
    <w:rsid w:val="00C573A7"/>
    <w:rsid w:val="00C63E69"/>
    <w:rsid w:val="00C8373C"/>
    <w:rsid w:val="00C85E0E"/>
    <w:rsid w:val="00C91283"/>
    <w:rsid w:val="00C93E41"/>
    <w:rsid w:val="00C96AE4"/>
    <w:rsid w:val="00CA186F"/>
    <w:rsid w:val="00CA1BBB"/>
    <w:rsid w:val="00CB1291"/>
    <w:rsid w:val="00CB17B0"/>
    <w:rsid w:val="00CD0DF3"/>
    <w:rsid w:val="00CD15EA"/>
    <w:rsid w:val="00CE195B"/>
    <w:rsid w:val="00CE4B86"/>
    <w:rsid w:val="00D02D2E"/>
    <w:rsid w:val="00D04BB9"/>
    <w:rsid w:val="00D056B1"/>
    <w:rsid w:val="00D21CEC"/>
    <w:rsid w:val="00D25A0D"/>
    <w:rsid w:val="00D30491"/>
    <w:rsid w:val="00D56DA0"/>
    <w:rsid w:val="00D832F1"/>
    <w:rsid w:val="00D83F08"/>
    <w:rsid w:val="00D957F2"/>
    <w:rsid w:val="00DA0C91"/>
    <w:rsid w:val="00DA1FA3"/>
    <w:rsid w:val="00DA3886"/>
    <w:rsid w:val="00DA3C87"/>
    <w:rsid w:val="00DA5D37"/>
    <w:rsid w:val="00DA6AD3"/>
    <w:rsid w:val="00DB0BDE"/>
    <w:rsid w:val="00DC136B"/>
    <w:rsid w:val="00DC2A9F"/>
    <w:rsid w:val="00DD2921"/>
    <w:rsid w:val="00DD5EA3"/>
    <w:rsid w:val="00DD7680"/>
    <w:rsid w:val="00DD7869"/>
    <w:rsid w:val="00DE5CED"/>
    <w:rsid w:val="00DE679A"/>
    <w:rsid w:val="00DE6F14"/>
    <w:rsid w:val="00E04ABD"/>
    <w:rsid w:val="00E06F14"/>
    <w:rsid w:val="00E118CF"/>
    <w:rsid w:val="00E16208"/>
    <w:rsid w:val="00E3078A"/>
    <w:rsid w:val="00E353FD"/>
    <w:rsid w:val="00E35E6B"/>
    <w:rsid w:val="00E4099B"/>
    <w:rsid w:val="00E40D73"/>
    <w:rsid w:val="00E45CDF"/>
    <w:rsid w:val="00E47329"/>
    <w:rsid w:val="00E53E93"/>
    <w:rsid w:val="00E54C4F"/>
    <w:rsid w:val="00E60F35"/>
    <w:rsid w:val="00E6416F"/>
    <w:rsid w:val="00E65840"/>
    <w:rsid w:val="00E663F5"/>
    <w:rsid w:val="00E8147A"/>
    <w:rsid w:val="00E871ED"/>
    <w:rsid w:val="00EA3AEC"/>
    <w:rsid w:val="00EA502B"/>
    <w:rsid w:val="00EA6751"/>
    <w:rsid w:val="00EA72DD"/>
    <w:rsid w:val="00EB0FD2"/>
    <w:rsid w:val="00EB0FE3"/>
    <w:rsid w:val="00EC0981"/>
    <w:rsid w:val="00EC1B55"/>
    <w:rsid w:val="00EC319C"/>
    <w:rsid w:val="00EC515B"/>
    <w:rsid w:val="00ED2794"/>
    <w:rsid w:val="00EE23AA"/>
    <w:rsid w:val="00EE3D2D"/>
    <w:rsid w:val="00EE7B2D"/>
    <w:rsid w:val="00EF54FF"/>
    <w:rsid w:val="00EF6A77"/>
    <w:rsid w:val="00F02C8C"/>
    <w:rsid w:val="00F04813"/>
    <w:rsid w:val="00F078DC"/>
    <w:rsid w:val="00F2658A"/>
    <w:rsid w:val="00F40B91"/>
    <w:rsid w:val="00F417C7"/>
    <w:rsid w:val="00F57526"/>
    <w:rsid w:val="00F61064"/>
    <w:rsid w:val="00F6404B"/>
    <w:rsid w:val="00F72977"/>
    <w:rsid w:val="00F800D8"/>
    <w:rsid w:val="00F808DF"/>
    <w:rsid w:val="00F86EF8"/>
    <w:rsid w:val="00F91598"/>
    <w:rsid w:val="00F94B75"/>
    <w:rsid w:val="00FA0E0F"/>
    <w:rsid w:val="00FA2407"/>
    <w:rsid w:val="00FA43DD"/>
    <w:rsid w:val="00FA49F4"/>
    <w:rsid w:val="00FB44BA"/>
    <w:rsid w:val="00FB50C9"/>
    <w:rsid w:val="00FC6B3C"/>
    <w:rsid w:val="00FD2024"/>
    <w:rsid w:val="00FD5AAC"/>
    <w:rsid w:val="00FD6259"/>
    <w:rsid w:val="00FD6720"/>
    <w:rsid w:val="00FF5691"/>
    <w:rsid w:val="00FF68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F7F9D90"/>
  <w15:chartTrackingRefBased/>
  <w15:docId w15:val="{34DE7AC0-3849-48CC-8A16-AB961C2808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04BB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04B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04BB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04BB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04BB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04BB9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04BB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04BB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04BB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04BB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04BB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04BB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04BB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04BB9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04BB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04BB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04BB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04BB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04BB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04B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04BB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04BB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04BB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04BB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04BB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04BB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04BB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04BB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04BB9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641F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641F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641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641F0"/>
    <w:rPr>
      <w:sz w:val="18"/>
      <w:szCs w:val="18"/>
    </w:rPr>
  </w:style>
  <w:style w:type="table" w:styleId="af2">
    <w:name w:val="Table Grid"/>
    <w:basedOn w:val="a1"/>
    <w:uiPriority w:val="39"/>
    <w:rsid w:val="002641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53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55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91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1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5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80</Words>
  <Characters>382</Characters>
  <Application>Microsoft Office Word</Application>
  <DocSecurity>0</DocSecurity>
  <Lines>63</Lines>
  <Paragraphs>65</Paragraphs>
  <ScaleCrop>false</ScaleCrop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 王</dc:creator>
  <cp:keywords/>
  <dc:description/>
  <cp:lastModifiedBy>佳 王</cp:lastModifiedBy>
  <cp:revision>5</cp:revision>
  <dcterms:created xsi:type="dcterms:W3CDTF">2025-05-29T08:16:00Z</dcterms:created>
  <dcterms:modified xsi:type="dcterms:W3CDTF">2025-05-29T0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7f0beff-552e-409f-9f0e-49ca3ac0c0ff</vt:lpwstr>
  </property>
</Properties>
</file>